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45F08" w14:textId="77777777" w:rsidR="00D45346" w:rsidRPr="00D45346" w:rsidRDefault="00D45346" w:rsidP="00D45346">
      <w:pPr>
        <w:rPr>
          <w:rFonts w:ascii="Times New Roman" w:hAnsi="Times New Roman" w:cs="Times New Roman"/>
          <w:b/>
          <w:bCs/>
        </w:rPr>
      </w:pPr>
      <w:r w:rsidRPr="00D45346">
        <w:rPr>
          <w:rFonts w:ascii="Times New Roman" w:hAnsi="Times New Roman" w:cs="Times New Roman"/>
          <w:b/>
          <w:bCs/>
        </w:rPr>
        <w:t>Description of Additional Supplementary Files</w:t>
      </w:r>
    </w:p>
    <w:p w14:paraId="5FB1015E" w14:textId="3596AB8F" w:rsidR="00B82A40" w:rsidRPr="00D45346" w:rsidRDefault="00B82A40">
      <w:pPr>
        <w:rPr>
          <w:rFonts w:ascii="Times New Roman" w:hAnsi="Times New Roman" w:cs="Times New Roman"/>
        </w:rPr>
      </w:pPr>
    </w:p>
    <w:p w14:paraId="3534C707" w14:textId="361A16A6" w:rsidR="00D45346" w:rsidRDefault="00D45346" w:rsidP="00D45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 w:rsidR="008231EB">
        <w:rPr>
          <w:rFonts w:ascii="Times New Roman" w:hAnsi="Times New Roman" w:cs="Times New Roman"/>
        </w:rPr>
        <w:t>Supplementary Data 1</w:t>
      </w:r>
    </w:p>
    <w:p w14:paraId="3ED9FB53" w14:textId="531EEEBD" w:rsidR="00D45346" w:rsidRDefault="008231EB" w:rsidP="00D45346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>
        <w:rPr>
          <w:rFonts w:ascii="Times New Roman" w:hAnsi="Times New Roman" w:cs="Times New Roman"/>
        </w:rPr>
        <w:t xml:space="preserve">Data number of each dataset by alleles. </w:t>
      </w:r>
      <w:r w:rsidR="00D45346" w:rsidRPr="00D45346">
        <w:rPr>
          <w:rFonts w:ascii="Times New Roman" w:hAnsi="Times New Roman" w:cs="Times New Roman"/>
          <w:lang w:val="en"/>
        </w:rPr>
        <w:t>The number of peptides by alleles from different sources including binding assay data, ligand elution data,</w:t>
      </w:r>
      <w:r w:rsidR="00D45346" w:rsidRPr="00D45346">
        <w:rPr>
          <w:rFonts w:ascii="Times New Roman" w:hAnsi="Times New Roman" w:cs="Times New Roman" w:hint="eastAsia"/>
          <w:lang w:val="en"/>
        </w:rPr>
        <w:t xml:space="preserve"> </w:t>
      </w:r>
      <w:r w:rsidR="00D45346" w:rsidRPr="00D45346">
        <w:rPr>
          <w:rFonts w:ascii="Times New Roman" w:hAnsi="Times New Roman" w:cs="Times New Roman"/>
          <w:lang w:val="en"/>
        </w:rPr>
        <w:t>and decoy data in the training, validation, and benchmark datasets.</w:t>
      </w:r>
    </w:p>
    <w:p w14:paraId="6D2149C3" w14:textId="38BEE54A" w:rsidR="008231EB" w:rsidRPr="004309A6" w:rsidRDefault="008231EB" w:rsidP="00D45346">
      <w:pPr>
        <w:rPr>
          <w:rFonts w:ascii="Times New Roman" w:hAnsi="Times New Roman" w:cs="Times New Roman"/>
          <w:b/>
          <w:bCs/>
          <w:lang w:val="en"/>
        </w:rPr>
      </w:pPr>
    </w:p>
    <w:p w14:paraId="587A4BC5" w14:textId="4F2105D0" w:rsidR="008231EB" w:rsidRDefault="008231EB" w:rsidP="00823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>
        <w:rPr>
          <w:rFonts w:ascii="Times New Roman" w:hAnsi="Times New Roman" w:cs="Times New Roman"/>
        </w:rPr>
        <w:t xml:space="preserve">Supplementary Data </w:t>
      </w:r>
      <w:r w:rsidR="00B770DC">
        <w:rPr>
          <w:rFonts w:ascii="Times New Roman" w:hAnsi="Times New Roman" w:cs="Times New Roman"/>
        </w:rPr>
        <w:t>2</w:t>
      </w:r>
    </w:p>
    <w:p w14:paraId="66B9AAB1" w14:textId="6DC2378B" w:rsidR="008231EB" w:rsidRPr="00D45346" w:rsidRDefault="008231EB" w:rsidP="00823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="0085159D">
        <w:rPr>
          <w:rFonts w:ascii="Times New Roman" w:hAnsi="Times New Roman" w:cs="Times New Roman"/>
        </w:rPr>
        <w:t>The data for Fig. 2d and Supplementary Fig. 3</w:t>
      </w:r>
      <w:r w:rsidR="00382CA6">
        <w:rPr>
          <w:rFonts w:ascii="Times New Roman" w:hAnsi="Times New Roman" w:cs="Times New Roman"/>
        </w:rPr>
        <w:t>b-d</w:t>
      </w:r>
      <w:r w:rsidR="0085159D">
        <w:rPr>
          <w:rFonts w:ascii="Times New Roman" w:hAnsi="Times New Roman" w:cs="Times New Roman"/>
        </w:rPr>
        <w:t>. The performance of each predictor on the benchmark dataset by alleles.</w:t>
      </w:r>
    </w:p>
    <w:p w14:paraId="11006DA0" w14:textId="7BD6383E" w:rsidR="008231EB" w:rsidRDefault="008231EB" w:rsidP="00D45346">
      <w:pPr>
        <w:rPr>
          <w:rFonts w:ascii="Times New Roman" w:hAnsi="Times New Roman" w:cs="Times New Roman"/>
          <w:b/>
          <w:bCs/>
        </w:rPr>
      </w:pPr>
    </w:p>
    <w:p w14:paraId="6829F4F5" w14:textId="3F36C1EF" w:rsidR="008231EB" w:rsidRDefault="008231EB" w:rsidP="00823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>
        <w:rPr>
          <w:rFonts w:ascii="Times New Roman" w:hAnsi="Times New Roman" w:cs="Times New Roman"/>
        </w:rPr>
        <w:t xml:space="preserve">Supplementary Data </w:t>
      </w:r>
      <w:r w:rsidR="00B770DC">
        <w:rPr>
          <w:rFonts w:ascii="Times New Roman" w:hAnsi="Times New Roman" w:cs="Times New Roman"/>
        </w:rPr>
        <w:t>3</w:t>
      </w:r>
    </w:p>
    <w:p w14:paraId="36AF62CF" w14:textId="0952D5F6" w:rsidR="008231EB" w:rsidRDefault="008231EB" w:rsidP="00091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="0085159D">
        <w:rPr>
          <w:rFonts w:ascii="Times New Roman" w:hAnsi="Times New Roman" w:cs="Times New Roman"/>
        </w:rPr>
        <w:t>The data for Fig. 2</w:t>
      </w:r>
      <w:r w:rsidR="00382CA6">
        <w:rPr>
          <w:rFonts w:ascii="Times New Roman" w:hAnsi="Times New Roman" w:cs="Times New Roman"/>
        </w:rPr>
        <w:t>e</w:t>
      </w:r>
      <w:r w:rsidR="0085159D">
        <w:rPr>
          <w:rFonts w:ascii="Times New Roman" w:hAnsi="Times New Roman" w:cs="Times New Roman"/>
        </w:rPr>
        <w:t xml:space="preserve"> and Supplementary Fig. 3</w:t>
      </w:r>
      <w:r w:rsidR="00382CA6">
        <w:rPr>
          <w:rFonts w:ascii="Times New Roman" w:hAnsi="Times New Roman" w:cs="Times New Roman"/>
        </w:rPr>
        <w:t>e</w:t>
      </w:r>
      <w:r w:rsidR="00104408">
        <w:rPr>
          <w:rFonts w:ascii="Times New Roman" w:hAnsi="Times New Roman" w:cs="Times New Roman"/>
        </w:rPr>
        <w:t>-g</w:t>
      </w:r>
      <w:r w:rsidR="0085159D">
        <w:rPr>
          <w:rFonts w:ascii="Times New Roman" w:hAnsi="Times New Roman" w:cs="Times New Roman"/>
        </w:rPr>
        <w:t xml:space="preserve">. The performance of the </w:t>
      </w:r>
      <w:proofErr w:type="spellStart"/>
      <w:r w:rsidR="0085159D">
        <w:rPr>
          <w:rFonts w:ascii="Times New Roman" w:hAnsi="Times New Roman" w:cs="Times New Roman"/>
        </w:rPr>
        <w:t>MHCfovea’s</w:t>
      </w:r>
      <w:proofErr w:type="spellEnd"/>
      <w:r w:rsidR="0085159D">
        <w:rPr>
          <w:rFonts w:ascii="Times New Roman" w:hAnsi="Times New Roman" w:cs="Times New Roman"/>
        </w:rPr>
        <w:t xml:space="preserve"> predictor on the observed and unobserved alleles of the benchmark dataset</w:t>
      </w:r>
      <w:r w:rsidR="00104408">
        <w:rPr>
          <w:rFonts w:ascii="Times New Roman" w:hAnsi="Times New Roman" w:cs="Times New Roman"/>
        </w:rPr>
        <w:t>, and the performance of each predictor on the common unobserved alleles of the benchmark dataset.</w:t>
      </w:r>
    </w:p>
    <w:p w14:paraId="49E6FF1B" w14:textId="3DD58640" w:rsidR="004309A6" w:rsidRDefault="004309A6" w:rsidP="0009140A">
      <w:pPr>
        <w:rPr>
          <w:rFonts w:ascii="Times New Roman" w:hAnsi="Times New Roman" w:cs="Times New Roman"/>
        </w:rPr>
      </w:pPr>
    </w:p>
    <w:p w14:paraId="716C28B5" w14:textId="448FFF27" w:rsidR="004309A6" w:rsidRDefault="004309A6" w:rsidP="004309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>
        <w:rPr>
          <w:rFonts w:ascii="Times New Roman" w:hAnsi="Times New Roman" w:cs="Times New Roman"/>
        </w:rPr>
        <w:t xml:space="preserve">Supplementary Data </w:t>
      </w:r>
      <w:r w:rsidR="00B770DC">
        <w:rPr>
          <w:rFonts w:ascii="Times New Roman" w:hAnsi="Times New Roman" w:cs="Times New Roman"/>
        </w:rPr>
        <w:t>4</w:t>
      </w:r>
    </w:p>
    <w:p w14:paraId="438C1E1D" w14:textId="204AF11C" w:rsidR="004309A6" w:rsidRPr="004309A6" w:rsidRDefault="004309A6" w:rsidP="0009140A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  <w:lang w:val="en"/>
        </w:rPr>
        <w:t xml:space="preserve"> The data for Fig. 2f and Supplementary 3h. Performance of the </w:t>
      </w:r>
      <w:proofErr w:type="spellStart"/>
      <w:r>
        <w:rPr>
          <w:rFonts w:ascii="Times New Roman" w:hAnsi="Times New Roman" w:cs="Times New Roman"/>
          <w:lang w:val="en"/>
        </w:rPr>
        <w:t>MHCfovea’s</w:t>
      </w:r>
      <w:proofErr w:type="spellEnd"/>
      <w:r>
        <w:rPr>
          <w:rFonts w:ascii="Times New Roman" w:hAnsi="Times New Roman" w:cs="Times New Roman"/>
          <w:lang w:val="en"/>
        </w:rPr>
        <w:t xml:space="preserve"> predictor and other predictors on the whole benchmark dataset, unobserved alleles, and dissimilar peptides.</w:t>
      </w:r>
    </w:p>
    <w:p w14:paraId="108F5A93" w14:textId="669281DB" w:rsidR="0085159D" w:rsidRDefault="0085159D" w:rsidP="0009140A">
      <w:pPr>
        <w:rPr>
          <w:rFonts w:ascii="Times New Roman" w:hAnsi="Times New Roman" w:cs="Times New Roman"/>
        </w:rPr>
      </w:pPr>
    </w:p>
    <w:p w14:paraId="3A287798" w14:textId="1A96566C" w:rsidR="00AE5A78" w:rsidRDefault="00AE5A78" w:rsidP="00AE5A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>
        <w:rPr>
          <w:rFonts w:ascii="Times New Roman" w:hAnsi="Times New Roman" w:cs="Times New Roman"/>
        </w:rPr>
        <w:t xml:space="preserve">Supplementary Data </w:t>
      </w:r>
      <w:r w:rsidR="00B770DC">
        <w:rPr>
          <w:rFonts w:ascii="Times New Roman" w:hAnsi="Times New Roman" w:cs="Times New Roman"/>
        </w:rPr>
        <w:t>5</w:t>
      </w:r>
    </w:p>
    <w:p w14:paraId="1D8CA134" w14:textId="09E3AA3C" w:rsidR="0085159D" w:rsidRDefault="00AE5A78" w:rsidP="00091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="006830A7">
        <w:rPr>
          <w:rFonts w:ascii="Times New Roman" w:hAnsi="Times New Roman" w:cs="Times New Roman"/>
        </w:rPr>
        <w:t>The data for Fig. 3a-b. The epitope mask and allele mask for the alleles in the training dataset.</w:t>
      </w:r>
    </w:p>
    <w:p w14:paraId="7E066D93" w14:textId="4F2F6BE1" w:rsidR="00925DB5" w:rsidRDefault="00925DB5" w:rsidP="0009140A">
      <w:pPr>
        <w:rPr>
          <w:rFonts w:ascii="Times New Roman" w:hAnsi="Times New Roman" w:cs="Times New Roman"/>
        </w:rPr>
      </w:pPr>
    </w:p>
    <w:p w14:paraId="694A7AFD" w14:textId="465AB08C" w:rsidR="00925DB5" w:rsidRDefault="00925DB5" w:rsidP="0009140A">
      <w:pPr>
        <w:rPr>
          <w:rFonts w:ascii="Times New Roman" w:hAnsi="Times New Roman" w:cs="Times New Roman"/>
        </w:rPr>
      </w:pPr>
      <w:r w:rsidRPr="00925DB5">
        <w:rPr>
          <w:rFonts w:ascii="Times New Roman" w:hAnsi="Times New Roman" w:cs="Times New Roman"/>
          <w:b/>
          <w:bCs/>
        </w:rPr>
        <w:t>File Name:</w:t>
      </w:r>
      <w:r>
        <w:rPr>
          <w:rFonts w:ascii="Times New Roman" w:hAnsi="Times New Roman" w:cs="Times New Roman"/>
        </w:rPr>
        <w:t xml:space="preserve"> Supplementary Data </w:t>
      </w:r>
      <w:r w:rsidR="00B770DC">
        <w:rPr>
          <w:rFonts w:ascii="Times New Roman" w:hAnsi="Times New Roman" w:cs="Times New Roman"/>
        </w:rPr>
        <w:t>6</w:t>
      </w:r>
    </w:p>
    <w:p w14:paraId="2BEDA8B6" w14:textId="6151FD34" w:rsidR="008231EB" w:rsidRDefault="00925DB5" w:rsidP="00D45346">
      <w:pPr>
        <w:rPr>
          <w:rFonts w:ascii="Times New Roman" w:hAnsi="Times New Roman" w:cs="Times New Roman"/>
        </w:rPr>
      </w:pPr>
      <w:r w:rsidRPr="00925DB5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</w:rPr>
        <w:t xml:space="preserve"> The data for Fig. 3</w:t>
      </w:r>
      <w:r w:rsidR="008B5F4B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-d. The importance, polymorphism, and annotation of each position of MHC-I sequence.</w:t>
      </w:r>
    </w:p>
    <w:p w14:paraId="5FFA3AD1" w14:textId="1DAF5811" w:rsidR="00211794" w:rsidRDefault="00211794" w:rsidP="00D45346">
      <w:pPr>
        <w:rPr>
          <w:rFonts w:ascii="Times New Roman" w:hAnsi="Times New Roman" w:cs="Times New Roman"/>
        </w:rPr>
      </w:pPr>
    </w:p>
    <w:p w14:paraId="6AD24C7B" w14:textId="7CE59A82" w:rsidR="00211794" w:rsidRDefault="00211794" w:rsidP="00D45346">
      <w:pPr>
        <w:rPr>
          <w:rFonts w:ascii="Times New Roman" w:hAnsi="Times New Roman" w:cs="Times New Roman"/>
        </w:rPr>
      </w:pPr>
      <w:r w:rsidRPr="00211794">
        <w:rPr>
          <w:rFonts w:ascii="Times New Roman" w:hAnsi="Times New Roman" w:cs="Times New Roman"/>
          <w:b/>
          <w:bCs/>
        </w:rPr>
        <w:t>File Name:</w:t>
      </w:r>
      <w:r>
        <w:rPr>
          <w:rFonts w:ascii="Times New Roman" w:hAnsi="Times New Roman" w:cs="Times New Roman"/>
        </w:rPr>
        <w:t xml:space="preserve"> Supplementary Data </w:t>
      </w:r>
      <w:r w:rsidR="00B770DC">
        <w:rPr>
          <w:rFonts w:ascii="Times New Roman" w:hAnsi="Times New Roman" w:cs="Times New Roman"/>
        </w:rPr>
        <w:t>7</w:t>
      </w:r>
    </w:p>
    <w:p w14:paraId="45DB1EBC" w14:textId="09662320" w:rsidR="00211794" w:rsidRDefault="00211794" w:rsidP="00D45346">
      <w:pPr>
        <w:rPr>
          <w:rFonts w:ascii="Times New Roman" w:hAnsi="Times New Roman" w:cs="Times New Roman"/>
        </w:rPr>
      </w:pPr>
      <w:r w:rsidRPr="00211794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</w:rPr>
        <w:t xml:space="preserve"> The data for Fig. 4 and Supplementary Fig. </w:t>
      </w:r>
      <w:r w:rsidR="00C6011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-</w:t>
      </w:r>
      <w:r w:rsidR="00C60112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The hyper-motif and allele signature of each cluster.</w:t>
      </w:r>
    </w:p>
    <w:p w14:paraId="55BEBE47" w14:textId="11969C5D" w:rsidR="00A837F2" w:rsidRDefault="00A837F2" w:rsidP="00D45346">
      <w:pPr>
        <w:rPr>
          <w:rFonts w:ascii="Times New Roman" w:hAnsi="Times New Roman" w:cs="Times New Roman"/>
        </w:rPr>
      </w:pPr>
    </w:p>
    <w:p w14:paraId="4AD300FD" w14:textId="3E388855" w:rsidR="00A837F2" w:rsidRDefault="00A837F2" w:rsidP="00A837F2">
      <w:pPr>
        <w:rPr>
          <w:rFonts w:ascii="Times New Roman" w:hAnsi="Times New Roman" w:cs="Times New Roman"/>
        </w:rPr>
      </w:pPr>
      <w:r w:rsidRPr="00211794">
        <w:rPr>
          <w:rFonts w:ascii="Times New Roman" w:hAnsi="Times New Roman" w:cs="Times New Roman"/>
          <w:b/>
          <w:bCs/>
        </w:rPr>
        <w:t>File Name:</w:t>
      </w:r>
      <w:r>
        <w:rPr>
          <w:rFonts w:ascii="Times New Roman" w:hAnsi="Times New Roman" w:cs="Times New Roman"/>
        </w:rPr>
        <w:t xml:space="preserve"> Supplementary Data </w:t>
      </w:r>
      <w:r w:rsidR="00B770DC">
        <w:rPr>
          <w:rFonts w:ascii="Times New Roman" w:hAnsi="Times New Roman" w:cs="Times New Roman"/>
        </w:rPr>
        <w:t>8</w:t>
      </w:r>
    </w:p>
    <w:p w14:paraId="59F944D8" w14:textId="2F119471" w:rsidR="00A837F2" w:rsidRDefault="00A837F2" w:rsidP="00D45346">
      <w:pPr>
        <w:rPr>
          <w:rFonts w:ascii="Times New Roman" w:hAnsi="Times New Roman" w:cs="Times New Roman"/>
        </w:rPr>
      </w:pPr>
      <w:r w:rsidRPr="00211794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</w:rPr>
        <w:t xml:space="preserve"> The data for Fig. 5</w:t>
      </w:r>
      <w:r w:rsidR="008809E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and Supplementary Fig. </w:t>
      </w:r>
      <w:r w:rsidR="00C60112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The cluster number of each allele.</w:t>
      </w:r>
    </w:p>
    <w:p w14:paraId="01CBD691" w14:textId="77777777" w:rsidR="00211794" w:rsidRDefault="00211794" w:rsidP="00D45346">
      <w:pPr>
        <w:rPr>
          <w:rFonts w:ascii="Times New Roman" w:hAnsi="Times New Roman" w:cs="Times New Roman"/>
        </w:rPr>
      </w:pPr>
    </w:p>
    <w:p w14:paraId="3C489084" w14:textId="7DDB7BC3" w:rsidR="00603597" w:rsidRDefault="00603597" w:rsidP="00D45346">
      <w:pPr>
        <w:rPr>
          <w:rFonts w:ascii="Times New Roman" w:hAnsi="Times New Roman" w:cs="Times New Roman"/>
        </w:rPr>
      </w:pPr>
      <w:r w:rsidRPr="00635C58">
        <w:rPr>
          <w:rFonts w:ascii="Times New Roman" w:hAnsi="Times New Roman" w:cs="Times New Roman"/>
          <w:b/>
          <w:bCs/>
        </w:rPr>
        <w:t>File Name:</w:t>
      </w:r>
      <w:r>
        <w:rPr>
          <w:rFonts w:ascii="Times New Roman" w:hAnsi="Times New Roman" w:cs="Times New Roman"/>
        </w:rPr>
        <w:t xml:space="preserve"> Supplementary Data </w:t>
      </w:r>
      <w:r w:rsidR="00B770DC">
        <w:rPr>
          <w:rFonts w:ascii="Times New Roman" w:hAnsi="Times New Roman" w:cs="Times New Roman"/>
        </w:rPr>
        <w:t>9</w:t>
      </w:r>
    </w:p>
    <w:p w14:paraId="7DBA4D0E" w14:textId="16208D17" w:rsidR="00603597" w:rsidRDefault="00603597" w:rsidP="00D45346">
      <w:pPr>
        <w:rPr>
          <w:rFonts w:ascii="Times New Roman" w:hAnsi="Times New Roman" w:cs="Times New Roman"/>
        </w:rPr>
      </w:pPr>
      <w:r w:rsidRPr="00635C58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</w:rPr>
        <w:t xml:space="preserve"> The data for </w:t>
      </w:r>
      <w:r w:rsidR="00635C58">
        <w:rPr>
          <w:rFonts w:ascii="Times New Roman" w:hAnsi="Times New Roman" w:cs="Times New Roman"/>
        </w:rPr>
        <w:t xml:space="preserve">Fig. 6a. The polymorphism on each position of each </w:t>
      </w:r>
      <w:r w:rsidR="00BC6ED1">
        <w:rPr>
          <w:rFonts w:ascii="Times New Roman" w:hAnsi="Times New Roman" w:cs="Times New Roman"/>
        </w:rPr>
        <w:t>HLA</w:t>
      </w:r>
      <w:r w:rsidR="00635C58">
        <w:rPr>
          <w:rFonts w:ascii="Times New Roman" w:hAnsi="Times New Roman" w:cs="Times New Roman"/>
        </w:rPr>
        <w:t xml:space="preserve"> group</w:t>
      </w:r>
      <w:r w:rsidR="00BC6ED1">
        <w:rPr>
          <w:rFonts w:ascii="Times New Roman" w:hAnsi="Times New Roman" w:cs="Times New Roman"/>
        </w:rPr>
        <w:t>.</w:t>
      </w:r>
    </w:p>
    <w:p w14:paraId="79D1607A" w14:textId="706F2034" w:rsidR="00BC6ED1" w:rsidRDefault="00BC6ED1" w:rsidP="00D45346">
      <w:pPr>
        <w:rPr>
          <w:rFonts w:ascii="Times New Roman" w:hAnsi="Times New Roman" w:cs="Times New Roman"/>
        </w:rPr>
      </w:pPr>
    </w:p>
    <w:p w14:paraId="72335CB4" w14:textId="5F1D32CF" w:rsidR="00BC6ED1" w:rsidRDefault="00BC6ED1" w:rsidP="00D45346">
      <w:pPr>
        <w:rPr>
          <w:rFonts w:ascii="Times New Roman" w:hAnsi="Times New Roman" w:cs="Times New Roman"/>
        </w:rPr>
      </w:pPr>
      <w:r w:rsidRPr="001572FD">
        <w:rPr>
          <w:rFonts w:ascii="Times New Roman" w:hAnsi="Times New Roman" w:cs="Times New Roman"/>
          <w:b/>
          <w:bCs/>
        </w:rPr>
        <w:t>File Name:</w:t>
      </w:r>
      <w:r>
        <w:rPr>
          <w:rFonts w:ascii="Times New Roman" w:hAnsi="Times New Roman" w:cs="Times New Roman"/>
        </w:rPr>
        <w:t xml:space="preserve"> Supplementary Data </w:t>
      </w:r>
      <w:r w:rsidR="00211794">
        <w:rPr>
          <w:rFonts w:ascii="Times New Roman" w:hAnsi="Times New Roman" w:cs="Times New Roman"/>
        </w:rPr>
        <w:t>1</w:t>
      </w:r>
      <w:r w:rsidR="00B770DC">
        <w:rPr>
          <w:rFonts w:ascii="Times New Roman" w:hAnsi="Times New Roman" w:cs="Times New Roman"/>
        </w:rPr>
        <w:t>0</w:t>
      </w:r>
    </w:p>
    <w:p w14:paraId="181E9F9E" w14:textId="5FD8F0D5" w:rsidR="00D45346" w:rsidRPr="00211794" w:rsidRDefault="00BC6ED1" w:rsidP="00D45346">
      <w:pPr>
        <w:rPr>
          <w:rFonts w:ascii="Times New Roman" w:hAnsi="Times New Roman" w:cs="Times New Roman"/>
        </w:rPr>
      </w:pPr>
      <w:r w:rsidRPr="001572FD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</w:rPr>
        <w:t xml:space="preserve"> The data for Fig. 6b. The performance of </w:t>
      </w:r>
      <w:r w:rsidR="00B669F8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MHCfovea</w:t>
      </w:r>
      <w:r w:rsidR="00B669F8">
        <w:rPr>
          <w:rFonts w:ascii="Times New Roman" w:hAnsi="Times New Roman" w:cs="Times New Roman"/>
        </w:rPr>
        <w:t>’s</w:t>
      </w:r>
      <w:proofErr w:type="spellEnd"/>
      <w:r w:rsidR="00B669F8">
        <w:rPr>
          <w:rFonts w:ascii="Times New Roman" w:hAnsi="Times New Roman" w:cs="Times New Roman"/>
        </w:rPr>
        <w:t xml:space="preserve"> predictor</w:t>
      </w:r>
      <w:r>
        <w:rPr>
          <w:rFonts w:ascii="Times New Roman" w:hAnsi="Times New Roman" w:cs="Times New Roman"/>
        </w:rPr>
        <w:t xml:space="preserve"> on the unobserved alleles within the mono-cluster or multi-cluster groups.</w:t>
      </w:r>
    </w:p>
    <w:sectPr w:rsidR="00D45346" w:rsidRPr="00211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46"/>
    <w:rsid w:val="00074EB8"/>
    <w:rsid w:val="00075245"/>
    <w:rsid w:val="0009140A"/>
    <w:rsid w:val="000F645A"/>
    <w:rsid w:val="00104408"/>
    <w:rsid w:val="001324FE"/>
    <w:rsid w:val="001464F9"/>
    <w:rsid w:val="0015661D"/>
    <w:rsid w:val="001572FD"/>
    <w:rsid w:val="00211794"/>
    <w:rsid w:val="002C1076"/>
    <w:rsid w:val="003050FB"/>
    <w:rsid w:val="003460F3"/>
    <w:rsid w:val="003562A1"/>
    <w:rsid w:val="00382CA6"/>
    <w:rsid w:val="003D1079"/>
    <w:rsid w:val="003F147B"/>
    <w:rsid w:val="004309A6"/>
    <w:rsid w:val="004469C4"/>
    <w:rsid w:val="00530BDB"/>
    <w:rsid w:val="005520CD"/>
    <w:rsid w:val="00581421"/>
    <w:rsid w:val="00586478"/>
    <w:rsid w:val="005A3269"/>
    <w:rsid w:val="00603597"/>
    <w:rsid w:val="00635C58"/>
    <w:rsid w:val="00663588"/>
    <w:rsid w:val="006807FF"/>
    <w:rsid w:val="006830A7"/>
    <w:rsid w:val="007407D4"/>
    <w:rsid w:val="007726BF"/>
    <w:rsid w:val="0079771A"/>
    <w:rsid w:val="007A01C7"/>
    <w:rsid w:val="00806B40"/>
    <w:rsid w:val="008231EB"/>
    <w:rsid w:val="0085159D"/>
    <w:rsid w:val="0085232E"/>
    <w:rsid w:val="00875D3E"/>
    <w:rsid w:val="008809ED"/>
    <w:rsid w:val="00885A02"/>
    <w:rsid w:val="008B5F4B"/>
    <w:rsid w:val="008D2E01"/>
    <w:rsid w:val="00925DB5"/>
    <w:rsid w:val="009771A9"/>
    <w:rsid w:val="00A837F2"/>
    <w:rsid w:val="00AE5A78"/>
    <w:rsid w:val="00B30A96"/>
    <w:rsid w:val="00B669F8"/>
    <w:rsid w:val="00B770DC"/>
    <w:rsid w:val="00B82A40"/>
    <w:rsid w:val="00BC6ED1"/>
    <w:rsid w:val="00BE63B2"/>
    <w:rsid w:val="00C60112"/>
    <w:rsid w:val="00CD2FEE"/>
    <w:rsid w:val="00D45346"/>
    <w:rsid w:val="00ED0028"/>
    <w:rsid w:val="00F37A77"/>
    <w:rsid w:val="00F4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3B1D3"/>
  <w15:chartTrackingRefBased/>
  <w15:docId w15:val="{BD3B3B10-84DF-FC4C-87B5-7A6C38AF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6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6B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6BF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6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6BF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翰 李</dc:creator>
  <cp:keywords/>
  <dc:description/>
  <cp:lastModifiedBy>kohan</cp:lastModifiedBy>
  <cp:revision>6</cp:revision>
  <dcterms:created xsi:type="dcterms:W3CDTF">2021-07-08T06:39:00Z</dcterms:created>
  <dcterms:modified xsi:type="dcterms:W3CDTF">2021-09-04T13:39:00Z</dcterms:modified>
</cp:coreProperties>
</file>